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DA3E1A" w14:textId="7A2D2045" w:rsidR="00FB476C" w:rsidRDefault="00A45493" w:rsidP="007C704F">
      <w:pPr>
        <w:spacing w:after="0"/>
        <w:rPr>
          <w:b/>
          <w:bCs/>
          <w:lang w:val="en-GB"/>
        </w:rPr>
      </w:pPr>
      <w:r>
        <w:rPr>
          <w:b/>
          <w:bCs/>
          <w:lang w:val="en-GB"/>
        </w:rPr>
        <w:t xml:space="preserve">  </w:t>
      </w:r>
      <w:r w:rsidR="003532C3" w:rsidRPr="00FB476C">
        <w:rPr>
          <w:b/>
          <w:noProof/>
          <w:lang w:val="de-CH" w:eastAsia="de-CH"/>
        </w:rPr>
        <w:drawing>
          <wp:anchor distT="0" distB="0" distL="114300" distR="114300" simplePos="0" relativeHeight="251658240" behindDoc="1" locked="0" layoutInCell="1" allowOverlap="1" wp14:anchorId="3FB898DA" wp14:editId="622B500A">
            <wp:simplePos x="0" y="0"/>
            <wp:positionH relativeFrom="margin">
              <wp:posOffset>-914400</wp:posOffset>
            </wp:positionH>
            <wp:positionV relativeFrom="paragraph">
              <wp:posOffset>187325</wp:posOffset>
            </wp:positionV>
            <wp:extent cx="5943600" cy="3456305"/>
            <wp:effectExtent l="0" t="0" r="0" b="0"/>
            <wp:wrapTight wrapText="bothSides">
              <wp:wrapPolygon edited="0">
                <wp:start x="0" y="0"/>
                <wp:lineTo x="0" y="21429"/>
                <wp:lineTo x="21531" y="21429"/>
                <wp:lineTo x="21531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low chart 20210820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_GoBack"/>
      <w:bookmarkEnd w:id="0"/>
    </w:p>
    <w:p w14:paraId="6E425E3D" w14:textId="77777777" w:rsidR="00FB476C" w:rsidRDefault="00FB476C" w:rsidP="007C704F">
      <w:pPr>
        <w:spacing w:after="0"/>
        <w:rPr>
          <w:b/>
          <w:bCs/>
          <w:lang w:val="en-GB"/>
        </w:rPr>
      </w:pPr>
    </w:p>
    <w:p w14:paraId="6FBD5AFE" w14:textId="77777777" w:rsidR="00FB476C" w:rsidRDefault="00FB476C" w:rsidP="007C704F">
      <w:pPr>
        <w:spacing w:after="0"/>
        <w:rPr>
          <w:b/>
          <w:bCs/>
          <w:lang w:val="en-GB"/>
        </w:rPr>
      </w:pPr>
    </w:p>
    <w:p w14:paraId="3E9F85C5" w14:textId="77777777" w:rsidR="00FB476C" w:rsidRDefault="00FB476C" w:rsidP="007C704F">
      <w:pPr>
        <w:spacing w:after="0"/>
        <w:rPr>
          <w:b/>
          <w:bCs/>
          <w:lang w:val="en-GB"/>
        </w:rPr>
      </w:pPr>
    </w:p>
    <w:p w14:paraId="6C56969E" w14:textId="77777777" w:rsidR="00FB476C" w:rsidRDefault="00FB476C" w:rsidP="007C704F">
      <w:pPr>
        <w:spacing w:after="0"/>
        <w:rPr>
          <w:b/>
          <w:bCs/>
          <w:lang w:val="en-GB"/>
        </w:rPr>
      </w:pPr>
    </w:p>
    <w:p w14:paraId="4F296CC4" w14:textId="77777777" w:rsidR="00FB476C" w:rsidRDefault="00FB476C" w:rsidP="007C704F">
      <w:pPr>
        <w:spacing w:after="0"/>
        <w:rPr>
          <w:b/>
          <w:bCs/>
          <w:lang w:val="en-GB"/>
        </w:rPr>
      </w:pPr>
    </w:p>
    <w:p w14:paraId="0CB5A8D6" w14:textId="77777777" w:rsidR="00FB476C" w:rsidRDefault="00FB476C" w:rsidP="007C704F">
      <w:pPr>
        <w:spacing w:after="0"/>
        <w:rPr>
          <w:b/>
          <w:bCs/>
          <w:lang w:val="en-GB"/>
        </w:rPr>
      </w:pPr>
    </w:p>
    <w:p w14:paraId="11A40A77" w14:textId="77777777" w:rsidR="00FB476C" w:rsidRDefault="00FB476C" w:rsidP="007C704F">
      <w:pPr>
        <w:spacing w:after="0"/>
        <w:rPr>
          <w:b/>
          <w:bCs/>
          <w:lang w:val="en-GB"/>
        </w:rPr>
      </w:pPr>
    </w:p>
    <w:p w14:paraId="6B564410" w14:textId="77777777" w:rsidR="00FB476C" w:rsidRDefault="00FB476C" w:rsidP="007C704F">
      <w:pPr>
        <w:spacing w:after="0"/>
        <w:rPr>
          <w:b/>
          <w:bCs/>
          <w:lang w:val="en-GB"/>
        </w:rPr>
      </w:pPr>
    </w:p>
    <w:p w14:paraId="687FE23D" w14:textId="77777777" w:rsidR="00FB476C" w:rsidRDefault="00FB476C" w:rsidP="007C704F">
      <w:pPr>
        <w:spacing w:after="0"/>
        <w:rPr>
          <w:b/>
          <w:bCs/>
          <w:lang w:val="en-GB"/>
        </w:rPr>
      </w:pPr>
    </w:p>
    <w:p w14:paraId="4EB4F37C" w14:textId="77777777" w:rsidR="00FB476C" w:rsidRDefault="00FB476C" w:rsidP="007C704F">
      <w:pPr>
        <w:spacing w:after="0"/>
        <w:rPr>
          <w:b/>
          <w:bCs/>
          <w:lang w:val="en-GB"/>
        </w:rPr>
      </w:pPr>
    </w:p>
    <w:p w14:paraId="5047F88F" w14:textId="77777777" w:rsidR="00FB476C" w:rsidRDefault="00FB476C" w:rsidP="007C704F">
      <w:pPr>
        <w:spacing w:after="0"/>
        <w:rPr>
          <w:b/>
          <w:bCs/>
          <w:lang w:val="en-GB"/>
        </w:rPr>
      </w:pPr>
    </w:p>
    <w:p w14:paraId="40BCAECE" w14:textId="77777777" w:rsidR="00FB476C" w:rsidRDefault="00FB476C" w:rsidP="007C704F">
      <w:pPr>
        <w:spacing w:after="0"/>
        <w:rPr>
          <w:b/>
          <w:bCs/>
          <w:lang w:val="en-GB"/>
        </w:rPr>
      </w:pPr>
    </w:p>
    <w:p w14:paraId="67E80C0E" w14:textId="77777777" w:rsidR="00FB476C" w:rsidRDefault="00FB476C" w:rsidP="007C704F">
      <w:pPr>
        <w:spacing w:after="0"/>
        <w:rPr>
          <w:b/>
          <w:bCs/>
          <w:lang w:val="en-GB"/>
        </w:rPr>
      </w:pPr>
    </w:p>
    <w:p w14:paraId="04B10814" w14:textId="77777777" w:rsidR="00FB476C" w:rsidRDefault="00FB476C" w:rsidP="007C704F">
      <w:pPr>
        <w:spacing w:after="0"/>
        <w:rPr>
          <w:b/>
          <w:bCs/>
          <w:lang w:val="en-GB"/>
        </w:rPr>
      </w:pPr>
    </w:p>
    <w:p w14:paraId="20246632" w14:textId="77777777" w:rsidR="00FB476C" w:rsidRDefault="00FB476C" w:rsidP="007C704F">
      <w:pPr>
        <w:spacing w:after="0"/>
        <w:rPr>
          <w:b/>
          <w:bCs/>
          <w:lang w:val="en-GB"/>
        </w:rPr>
      </w:pPr>
    </w:p>
    <w:p w14:paraId="28583498" w14:textId="77777777" w:rsidR="00FB476C" w:rsidRDefault="00FB476C" w:rsidP="007C704F">
      <w:pPr>
        <w:spacing w:after="0"/>
        <w:rPr>
          <w:b/>
          <w:bCs/>
          <w:lang w:val="en-GB"/>
        </w:rPr>
      </w:pPr>
    </w:p>
    <w:p w14:paraId="332B38CD" w14:textId="77777777" w:rsidR="003532C3" w:rsidRDefault="003532C3" w:rsidP="007C704F">
      <w:pPr>
        <w:spacing w:after="0"/>
        <w:rPr>
          <w:b/>
          <w:bCs/>
          <w:lang w:val="en-GB"/>
        </w:rPr>
      </w:pPr>
    </w:p>
    <w:p w14:paraId="4F5B6B2C" w14:textId="77777777" w:rsidR="003532C3" w:rsidRDefault="003532C3" w:rsidP="007C704F">
      <w:pPr>
        <w:spacing w:after="0"/>
        <w:rPr>
          <w:b/>
          <w:bCs/>
          <w:lang w:val="en-GB"/>
        </w:rPr>
      </w:pPr>
    </w:p>
    <w:p w14:paraId="77E7C7E1" w14:textId="77777777" w:rsidR="003532C3" w:rsidRDefault="003532C3" w:rsidP="007C704F">
      <w:pPr>
        <w:spacing w:after="0"/>
        <w:rPr>
          <w:b/>
          <w:bCs/>
          <w:lang w:val="en-GB"/>
        </w:rPr>
      </w:pPr>
    </w:p>
    <w:p w14:paraId="2A9D5B8F" w14:textId="36AFA2CE" w:rsidR="003532C3" w:rsidRDefault="003532C3" w:rsidP="003532C3">
      <w:r>
        <w:rPr>
          <w:b/>
        </w:rPr>
        <w:t>F</w:t>
      </w:r>
      <w:r w:rsidRPr="00A8696C">
        <w:rPr>
          <w:b/>
        </w:rPr>
        <w:t>igure S1</w:t>
      </w:r>
      <w:r>
        <w:t xml:space="preserve"> Flow chart of Swiss patients </w:t>
      </w:r>
      <w:r w:rsidR="007D38D6">
        <w:t xml:space="preserve">with PCD </w:t>
      </w:r>
      <w:r>
        <w:t>or</w:t>
      </w:r>
      <w:r w:rsidR="007D38D6">
        <w:t xml:space="preserve"> their</w:t>
      </w:r>
      <w:r>
        <w:t xml:space="preserve"> parents</w:t>
      </w:r>
      <w:r w:rsidR="007D38D6">
        <w:t xml:space="preserve"> </w:t>
      </w:r>
      <w:r>
        <w:t xml:space="preserve">who </w:t>
      </w:r>
      <w:proofErr w:type="gramStart"/>
      <w:r>
        <w:t>were invited and participated in the survey</w:t>
      </w:r>
      <w:proofErr w:type="gramEnd"/>
      <w:r w:rsidR="007D38D6">
        <w:t>.</w:t>
      </w:r>
    </w:p>
    <w:p w14:paraId="246AE996" w14:textId="77777777" w:rsidR="003532C3" w:rsidRPr="003532C3" w:rsidRDefault="003532C3" w:rsidP="007C704F">
      <w:pPr>
        <w:spacing w:after="0"/>
        <w:rPr>
          <w:b/>
          <w:bCs/>
        </w:rPr>
      </w:pPr>
    </w:p>
    <w:p w14:paraId="0E15D4D4" w14:textId="77777777" w:rsidR="003532C3" w:rsidRDefault="003532C3" w:rsidP="007C704F">
      <w:pPr>
        <w:spacing w:after="0"/>
        <w:rPr>
          <w:b/>
          <w:bCs/>
          <w:lang w:val="en-GB"/>
        </w:rPr>
      </w:pPr>
    </w:p>
    <w:p w14:paraId="6C432501" w14:textId="77777777" w:rsidR="003532C3" w:rsidRDefault="003532C3" w:rsidP="007C704F">
      <w:pPr>
        <w:spacing w:after="0"/>
        <w:rPr>
          <w:b/>
          <w:bCs/>
          <w:lang w:val="en-GB"/>
        </w:rPr>
      </w:pPr>
    </w:p>
    <w:p w14:paraId="0E57814B" w14:textId="1D576248" w:rsidR="003532C3" w:rsidRDefault="003532C3" w:rsidP="007C704F">
      <w:pPr>
        <w:spacing w:after="0"/>
        <w:rPr>
          <w:b/>
          <w:bCs/>
          <w:lang w:val="en-GB"/>
        </w:rPr>
      </w:pPr>
    </w:p>
    <w:p w14:paraId="3C621E00" w14:textId="1B25C889" w:rsidR="00346690" w:rsidRDefault="00346690" w:rsidP="007C704F">
      <w:pPr>
        <w:spacing w:after="0"/>
        <w:rPr>
          <w:b/>
          <w:bCs/>
          <w:lang w:val="en-GB"/>
        </w:rPr>
      </w:pPr>
    </w:p>
    <w:p w14:paraId="138ADDC7" w14:textId="516AE300" w:rsidR="00346690" w:rsidRDefault="00346690" w:rsidP="007C704F">
      <w:pPr>
        <w:spacing w:after="0"/>
        <w:rPr>
          <w:b/>
          <w:bCs/>
          <w:lang w:val="en-GB"/>
        </w:rPr>
      </w:pPr>
    </w:p>
    <w:p w14:paraId="0C934A53" w14:textId="09970508" w:rsidR="00346690" w:rsidRDefault="00346690" w:rsidP="007C704F">
      <w:pPr>
        <w:spacing w:after="0"/>
        <w:rPr>
          <w:b/>
          <w:bCs/>
          <w:lang w:val="en-GB"/>
        </w:rPr>
      </w:pPr>
    </w:p>
    <w:p w14:paraId="01A8C433" w14:textId="427B8629" w:rsidR="00346690" w:rsidRDefault="00346690" w:rsidP="007C704F">
      <w:pPr>
        <w:spacing w:after="0"/>
        <w:rPr>
          <w:b/>
          <w:bCs/>
          <w:lang w:val="en-GB"/>
        </w:rPr>
      </w:pPr>
    </w:p>
    <w:p w14:paraId="17D69E20" w14:textId="1F7CFEA7" w:rsidR="00346690" w:rsidRDefault="00346690" w:rsidP="007C704F">
      <w:pPr>
        <w:spacing w:after="0"/>
        <w:rPr>
          <w:b/>
          <w:bCs/>
          <w:lang w:val="en-GB"/>
        </w:rPr>
      </w:pPr>
    </w:p>
    <w:p w14:paraId="19421C05" w14:textId="1839AD02" w:rsidR="00346690" w:rsidRDefault="00346690" w:rsidP="007C704F">
      <w:pPr>
        <w:spacing w:after="0"/>
        <w:rPr>
          <w:b/>
          <w:bCs/>
          <w:lang w:val="en-GB"/>
        </w:rPr>
      </w:pPr>
    </w:p>
    <w:p w14:paraId="77AEDA40" w14:textId="09F7AFC1" w:rsidR="00346690" w:rsidRDefault="00346690" w:rsidP="007C704F">
      <w:pPr>
        <w:spacing w:after="0"/>
        <w:rPr>
          <w:b/>
          <w:bCs/>
          <w:lang w:val="en-GB"/>
        </w:rPr>
      </w:pPr>
    </w:p>
    <w:p w14:paraId="7E1E452B" w14:textId="6A507C74" w:rsidR="00346690" w:rsidRDefault="00346690" w:rsidP="007C704F">
      <w:pPr>
        <w:spacing w:after="0"/>
        <w:rPr>
          <w:b/>
          <w:bCs/>
          <w:lang w:val="en-GB"/>
        </w:rPr>
      </w:pPr>
    </w:p>
    <w:p w14:paraId="2CC35578" w14:textId="5CB2A293" w:rsidR="00346690" w:rsidRDefault="00346690" w:rsidP="007C704F">
      <w:pPr>
        <w:spacing w:after="0"/>
        <w:rPr>
          <w:b/>
          <w:bCs/>
          <w:lang w:val="en-GB"/>
        </w:rPr>
      </w:pPr>
    </w:p>
    <w:p w14:paraId="4C13D444" w14:textId="2FC32000" w:rsidR="00346690" w:rsidRDefault="00346690" w:rsidP="007C704F">
      <w:pPr>
        <w:spacing w:after="0"/>
        <w:rPr>
          <w:b/>
          <w:bCs/>
          <w:lang w:val="en-GB"/>
        </w:rPr>
      </w:pPr>
    </w:p>
    <w:p w14:paraId="6BAF7E08" w14:textId="4682F789" w:rsidR="00346690" w:rsidRDefault="00346690" w:rsidP="007C704F">
      <w:pPr>
        <w:spacing w:after="0"/>
        <w:rPr>
          <w:b/>
          <w:bCs/>
          <w:lang w:val="en-GB"/>
        </w:rPr>
      </w:pPr>
    </w:p>
    <w:p w14:paraId="295F1BB6" w14:textId="40B6DFE5" w:rsidR="00346690" w:rsidRDefault="00346690" w:rsidP="007C704F">
      <w:pPr>
        <w:spacing w:after="0"/>
        <w:rPr>
          <w:b/>
          <w:bCs/>
          <w:lang w:val="en-GB"/>
        </w:rPr>
      </w:pPr>
    </w:p>
    <w:p w14:paraId="42B838AC" w14:textId="3062E837" w:rsidR="00346690" w:rsidRDefault="00346690" w:rsidP="007C704F">
      <w:pPr>
        <w:spacing w:after="0"/>
        <w:rPr>
          <w:b/>
          <w:bCs/>
          <w:lang w:val="en-GB"/>
        </w:rPr>
      </w:pPr>
    </w:p>
    <w:p w14:paraId="5D7355A1" w14:textId="2CA8DE8D" w:rsidR="00346690" w:rsidRDefault="00346690" w:rsidP="007C704F">
      <w:pPr>
        <w:spacing w:after="0"/>
        <w:rPr>
          <w:b/>
          <w:bCs/>
          <w:lang w:val="en-GB"/>
        </w:rPr>
      </w:pPr>
    </w:p>
    <w:p w14:paraId="656E91A0" w14:textId="77777777" w:rsidR="00346690" w:rsidRDefault="00346690" w:rsidP="007C704F">
      <w:pPr>
        <w:spacing w:after="0"/>
        <w:rPr>
          <w:b/>
          <w:bCs/>
          <w:lang w:val="en-GB"/>
        </w:rPr>
      </w:pPr>
    </w:p>
    <w:p w14:paraId="1A6F3AC6" w14:textId="77777777" w:rsidR="003532C3" w:rsidRDefault="003532C3" w:rsidP="007C704F">
      <w:pPr>
        <w:spacing w:after="0"/>
        <w:rPr>
          <w:b/>
          <w:bCs/>
          <w:lang w:val="en-GB"/>
        </w:rPr>
      </w:pPr>
    </w:p>
    <w:p w14:paraId="68C45452" w14:textId="77777777" w:rsidR="003532C3" w:rsidRDefault="003532C3" w:rsidP="007C704F">
      <w:pPr>
        <w:spacing w:after="0"/>
        <w:rPr>
          <w:b/>
          <w:bCs/>
          <w:lang w:val="en-GB"/>
        </w:rPr>
      </w:pPr>
    </w:p>
    <w:p w14:paraId="13B302D6" w14:textId="77777777" w:rsidR="003532C3" w:rsidRDefault="003532C3" w:rsidP="007C704F">
      <w:pPr>
        <w:spacing w:after="0"/>
        <w:rPr>
          <w:b/>
          <w:bCs/>
          <w:lang w:val="en-GB"/>
        </w:rPr>
      </w:pPr>
    </w:p>
    <w:p w14:paraId="40B99531" w14:textId="77777777" w:rsidR="003532C3" w:rsidRDefault="003532C3" w:rsidP="007C704F">
      <w:pPr>
        <w:spacing w:after="0"/>
        <w:rPr>
          <w:b/>
          <w:bCs/>
          <w:lang w:val="en-GB"/>
        </w:rPr>
      </w:pPr>
    </w:p>
    <w:p w14:paraId="143D3EF9" w14:textId="6E7CF82A" w:rsidR="007C704F" w:rsidRDefault="007C704F" w:rsidP="007C704F">
      <w:pPr>
        <w:spacing w:after="0"/>
        <w:rPr>
          <w:lang w:val="en-GB"/>
        </w:rPr>
      </w:pPr>
      <w:r>
        <w:rPr>
          <w:b/>
          <w:bCs/>
          <w:lang w:val="en-GB"/>
        </w:rPr>
        <w:t xml:space="preserve">Table S1: </w:t>
      </w:r>
      <w:r w:rsidRPr="00A8696C">
        <w:rPr>
          <w:bCs/>
          <w:lang w:val="en-GB"/>
        </w:rPr>
        <w:t>Availability and results of</w:t>
      </w:r>
      <w:r>
        <w:rPr>
          <w:b/>
          <w:bCs/>
          <w:lang w:val="en-GB"/>
        </w:rPr>
        <w:t xml:space="preserve"> </w:t>
      </w:r>
      <w:r w:rsidRPr="000A0C61">
        <w:rPr>
          <w:bCs/>
          <w:lang w:val="en-GB"/>
        </w:rPr>
        <w:t>d</w:t>
      </w:r>
      <w:r w:rsidRPr="000A0C61">
        <w:rPr>
          <w:lang w:val="en-GB"/>
        </w:rPr>
        <w:t>ia</w:t>
      </w:r>
      <w:r>
        <w:rPr>
          <w:lang w:val="en-GB"/>
        </w:rPr>
        <w:t xml:space="preserve">gnostic tests </w:t>
      </w:r>
      <w:r w:rsidR="007D38D6">
        <w:rPr>
          <w:lang w:val="en-GB"/>
        </w:rPr>
        <w:t xml:space="preserve">among </w:t>
      </w:r>
      <w:r>
        <w:rPr>
          <w:lang w:val="en-GB"/>
        </w:rPr>
        <w:t>Swiss patients (N=74)</w:t>
      </w:r>
      <w:r w:rsidR="007D38D6">
        <w:rPr>
          <w:lang w:val="en-GB"/>
        </w:rPr>
        <w:t xml:space="preserve"> with PC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2835"/>
      </w:tblGrid>
      <w:tr w:rsidR="007C704F" w:rsidRPr="00774E91" w14:paraId="5F7C3663" w14:textId="77777777" w:rsidTr="007C704F">
        <w:trPr>
          <w:trHeight w:val="252"/>
        </w:trPr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0CA59241" w14:textId="77777777" w:rsidR="007C704F" w:rsidRPr="004404E4" w:rsidRDefault="007C704F" w:rsidP="009C6D92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6E87924" w14:textId="77777777" w:rsidR="007C704F" w:rsidRPr="004404E4" w:rsidRDefault="007C704F" w:rsidP="009C6D9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N (%)</w:t>
            </w:r>
          </w:p>
        </w:tc>
      </w:tr>
      <w:tr w:rsidR="007C704F" w:rsidRPr="00231F34" w14:paraId="77B12DE1" w14:textId="77777777" w:rsidTr="007C704F">
        <w:tc>
          <w:tcPr>
            <w:tcW w:w="4962" w:type="dxa"/>
          </w:tcPr>
          <w:p w14:paraId="3B3F6BC7" w14:textId="77777777" w:rsidR="007C704F" w:rsidRPr="00B1623B" w:rsidRDefault="007C704F" w:rsidP="007C704F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nNO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testing </w:t>
            </w:r>
          </w:p>
        </w:tc>
        <w:tc>
          <w:tcPr>
            <w:tcW w:w="2835" w:type="dxa"/>
          </w:tcPr>
          <w:p w14:paraId="0B1675C8" w14:textId="77777777" w:rsidR="007C704F" w:rsidRPr="00B1623B" w:rsidRDefault="007C704F" w:rsidP="009C6D9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C704F" w:rsidRPr="00B1623B" w14:paraId="03E6CF4C" w14:textId="77777777" w:rsidTr="007C704F">
        <w:tc>
          <w:tcPr>
            <w:tcW w:w="4962" w:type="dxa"/>
          </w:tcPr>
          <w:p w14:paraId="633A01BA" w14:textId="77777777" w:rsidR="007C704F" w:rsidRPr="00C62398" w:rsidRDefault="007C704F" w:rsidP="009C6D92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C62398">
              <w:rPr>
                <w:rFonts w:cstheme="minorHAnsi"/>
                <w:bCs/>
                <w:sz w:val="20"/>
                <w:szCs w:val="20"/>
                <w:lang w:val="en-GB"/>
              </w:rPr>
              <w:t>nNO</w:t>
            </w:r>
            <w:proofErr w:type="spellEnd"/>
            <w:r w:rsidRPr="00C62398">
              <w:rPr>
                <w:rFonts w:cstheme="minorHAnsi"/>
                <w:bCs/>
                <w:sz w:val="20"/>
                <w:szCs w:val="20"/>
                <w:lang w:val="en-GB"/>
              </w:rPr>
              <w:t xml:space="preserve"> normal levels</w:t>
            </w:r>
          </w:p>
        </w:tc>
        <w:tc>
          <w:tcPr>
            <w:tcW w:w="2835" w:type="dxa"/>
          </w:tcPr>
          <w:p w14:paraId="4361397A" w14:textId="516AB782" w:rsidR="007C704F" w:rsidRDefault="007C704F" w:rsidP="009C6D9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="000505B0">
              <w:rPr>
                <w:rFonts w:cstheme="minorHAnsi"/>
                <w:sz w:val="20"/>
                <w:szCs w:val="20"/>
                <w:lang w:val="en-GB"/>
              </w:rPr>
              <w:t xml:space="preserve"> (8)</w:t>
            </w:r>
          </w:p>
        </w:tc>
      </w:tr>
      <w:tr w:rsidR="007C704F" w:rsidRPr="00B1623B" w14:paraId="7502B0A7" w14:textId="77777777" w:rsidTr="007C704F">
        <w:tc>
          <w:tcPr>
            <w:tcW w:w="4962" w:type="dxa"/>
          </w:tcPr>
          <w:p w14:paraId="48AB3F25" w14:textId="4B4962EF" w:rsidR="007C704F" w:rsidRDefault="007C704F" w:rsidP="009C6D92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proofErr w:type="spellStart"/>
            <w:r w:rsidRPr="00C62398">
              <w:rPr>
                <w:rFonts w:cstheme="minorHAnsi"/>
                <w:bCs/>
                <w:sz w:val="20"/>
                <w:szCs w:val="20"/>
                <w:lang w:val="en-GB"/>
              </w:rPr>
              <w:t>nNO</w:t>
            </w:r>
            <w:proofErr w:type="spellEnd"/>
            <w:r w:rsidRPr="00C62398">
              <w:rPr>
                <w:rFonts w:cstheme="minorHAnsi"/>
                <w:bCs/>
                <w:sz w:val="20"/>
                <w:szCs w:val="20"/>
                <w:lang w:val="en-GB"/>
              </w:rPr>
              <w:t xml:space="preserve"> low levels </w:t>
            </w:r>
            <w:r w:rsidRPr="00C62398">
              <w:rPr>
                <w:rFonts w:cstheme="minorHAnsi" w:hint="eastAsia"/>
                <w:bCs/>
                <w:sz w:val="20"/>
                <w:szCs w:val="20"/>
                <w:lang w:val="en-GB"/>
              </w:rPr>
              <w:t xml:space="preserve">(≤77 </w:t>
            </w:r>
            <w:proofErr w:type="spellStart"/>
            <w:r w:rsidRPr="00C62398">
              <w:rPr>
                <w:rFonts w:cstheme="minorHAnsi" w:hint="eastAsia"/>
                <w:bCs/>
                <w:sz w:val="20"/>
                <w:szCs w:val="20"/>
                <w:lang w:val="en-GB"/>
              </w:rPr>
              <w:t>nL</w:t>
            </w:r>
            <w:proofErr w:type="spellEnd"/>
            <w:r w:rsidRPr="00C62398">
              <w:rPr>
                <w:rFonts w:cstheme="minorHAnsi" w:hint="eastAsia"/>
                <w:bCs/>
                <w:sz w:val="20"/>
                <w:szCs w:val="20"/>
                <w:lang w:val="en-GB"/>
              </w:rPr>
              <w:t>/min)</w:t>
            </w:r>
          </w:p>
          <w:p w14:paraId="6CA2528B" w14:textId="77777777" w:rsidR="007C704F" w:rsidRPr="00C62398" w:rsidRDefault="007C704F" w:rsidP="009C6D92">
            <w:pPr>
              <w:rPr>
                <w:rFonts w:cstheme="minorHAnsi"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Cs/>
                <w:sz w:val="20"/>
                <w:szCs w:val="20"/>
                <w:lang w:val="en-GB"/>
              </w:rPr>
              <w:t>Not performed</w:t>
            </w:r>
          </w:p>
        </w:tc>
        <w:tc>
          <w:tcPr>
            <w:tcW w:w="2835" w:type="dxa"/>
          </w:tcPr>
          <w:p w14:paraId="2A45921D" w14:textId="6A19E0DC" w:rsidR="007C704F" w:rsidRDefault="007C704F" w:rsidP="009C6D9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7</w:t>
            </w:r>
            <w:r w:rsidR="000505B0">
              <w:rPr>
                <w:rFonts w:cstheme="minorHAnsi"/>
                <w:sz w:val="20"/>
                <w:szCs w:val="20"/>
                <w:lang w:val="en-GB"/>
              </w:rPr>
              <w:t xml:space="preserve"> (50)</w:t>
            </w:r>
          </w:p>
          <w:p w14:paraId="4A032080" w14:textId="2EEB896F" w:rsidR="007C704F" w:rsidRDefault="007C704F" w:rsidP="009C6D9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31 </w:t>
            </w:r>
            <w:r w:rsidR="000505B0">
              <w:rPr>
                <w:rFonts w:cstheme="minorHAnsi"/>
                <w:sz w:val="20"/>
                <w:szCs w:val="20"/>
                <w:lang w:val="en-GB"/>
              </w:rPr>
              <w:t xml:space="preserve"> (42)</w:t>
            </w:r>
          </w:p>
        </w:tc>
      </w:tr>
      <w:tr w:rsidR="007C704F" w:rsidRPr="00B1623B" w14:paraId="748D23AD" w14:textId="77777777" w:rsidTr="007C704F">
        <w:tc>
          <w:tcPr>
            <w:tcW w:w="4962" w:type="dxa"/>
          </w:tcPr>
          <w:p w14:paraId="033FF4ED" w14:textId="77777777" w:rsidR="007C704F" w:rsidRPr="00B1623B" w:rsidRDefault="007C704F" w:rsidP="009C6D92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47A3DE1F" w14:textId="77777777" w:rsidR="007C704F" w:rsidRPr="00B1623B" w:rsidRDefault="007C704F" w:rsidP="009C6D9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C704F" w:rsidRPr="00B1623B" w14:paraId="2E260D6F" w14:textId="77777777" w:rsidTr="007C704F">
        <w:tc>
          <w:tcPr>
            <w:tcW w:w="4962" w:type="dxa"/>
          </w:tcPr>
          <w:p w14:paraId="659EA193" w14:textId="77777777" w:rsidR="007C704F" w:rsidRPr="00B1623B" w:rsidRDefault="007C704F" w:rsidP="007C704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Videomicroscopy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35" w:type="dxa"/>
          </w:tcPr>
          <w:p w14:paraId="11A97CD1" w14:textId="77777777" w:rsidR="007C704F" w:rsidRPr="00B1623B" w:rsidRDefault="007C704F" w:rsidP="009C6D92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C704F" w:rsidRPr="00B1623B" w14:paraId="779C6FDD" w14:textId="77777777" w:rsidTr="007C704F">
        <w:tc>
          <w:tcPr>
            <w:tcW w:w="4962" w:type="dxa"/>
          </w:tcPr>
          <w:p w14:paraId="04DE14F3" w14:textId="59655871" w:rsidR="007C704F" w:rsidRDefault="007C704F" w:rsidP="007C704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eat frequency/pattern normal</w:t>
            </w:r>
          </w:p>
        </w:tc>
        <w:tc>
          <w:tcPr>
            <w:tcW w:w="2835" w:type="dxa"/>
          </w:tcPr>
          <w:p w14:paraId="56D6558A" w14:textId="717DCDAF" w:rsidR="007C704F" w:rsidRPr="00B1623B" w:rsidRDefault="007C704F" w:rsidP="007C704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</w:t>
            </w:r>
            <w:r w:rsidR="000505B0">
              <w:rPr>
                <w:rFonts w:cstheme="minorHAnsi"/>
                <w:sz w:val="20"/>
                <w:szCs w:val="20"/>
                <w:lang w:val="en-GB"/>
              </w:rPr>
              <w:t xml:space="preserve"> (14)</w:t>
            </w:r>
          </w:p>
        </w:tc>
      </w:tr>
      <w:tr w:rsidR="007C704F" w:rsidRPr="00B1623B" w14:paraId="3EEB62DC" w14:textId="77777777" w:rsidTr="007C704F">
        <w:tc>
          <w:tcPr>
            <w:tcW w:w="4962" w:type="dxa"/>
          </w:tcPr>
          <w:p w14:paraId="477C5E3B" w14:textId="1FFEDD4A" w:rsidR="007C704F" w:rsidRDefault="007C704F" w:rsidP="007C704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eat frequency/pattern abnormal</w:t>
            </w:r>
          </w:p>
        </w:tc>
        <w:tc>
          <w:tcPr>
            <w:tcW w:w="2835" w:type="dxa"/>
          </w:tcPr>
          <w:p w14:paraId="0937DB79" w14:textId="7CD60878" w:rsidR="007C704F" w:rsidRDefault="007C704F" w:rsidP="007C704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5</w:t>
            </w:r>
            <w:r w:rsidR="000505B0">
              <w:rPr>
                <w:rFonts w:cstheme="minorHAnsi"/>
                <w:sz w:val="20"/>
                <w:szCs w:val="20"/>
                <w:lang w:val="en-GB"/>
              </w:rPr>
              <w:t xml:space="preserve"> (47)</w:t>
            </w:r>
          </w:p>
        </w:tc>
      </w:tr>
      <w:tr w:rsidR="007C704F" w:rsidRPr="00B1623B" w14:paraId="2D775583" w14:textId="77777777" w:rsidTr="007C704F">
        <w:tc>
          <w:tcPr>
            <w:tcW w:w="4962" w:type="dxa"/>
          </w:tcPr>
          <w:p w14:paraId="673C6AB6" w14:textId="77777777" w:rsidR="007C704F" w:rsidRDefault="007C704F" w:rsidP="007C704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t performed</w:t>
            </w:r>
          </w:p>
        </w:tc>
        <w:tc>
          <w:tcPr>
            <w:tcW w:w="2835" w:type="dxa"/>
          </w:tcPr>
          <w:p w14:paraId="13D6AB53" w14:textId="3CE24CAE" w:rsidR="007C704F" w:rsidRDefault="007C704F" w:rsidP="007C704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9</w:t>
            </w:r>
            <w:r w:rsidR="000505B0">
              <w:rPr>
                <w:rFonts w:cstheme="minorHAnsi"/>
                <w:sz w:val="20"/>
                <w:szCs w:val="20"/>
                <w:lang w:val="en-GB"/>
              </w:rPr>
              <w:t xml:space="preserve"> (39)</w:t>
            </w:r>
          </w:p>
        </w:tc>
      </w:tr>
      <w:tr w:rsidR="007C704F" w:rsidRPr="00B1623B" w14:paraId="1B6143D8" w14:textId="77777777" w:rsidTr="007C704F">
        <w:trPr>
          <w:trHeight w:val="264"/>
        </w:trPr>
        <w:tc>
          <w:tcPr>
            <w:tcW w:w="4962" w:type="dxa"/>
          </w:tcPr>
          <w:p w14:paraId="56184B92" w14:textId="77777777" w:rsidR="007C704F" w:rsidRPr="00B1623B" w:rsidRDefault="007C704F" w:rsidP="007C704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7D17F6BA" w14:textId="77777777" w:rsidR="007C704F" w:rsidRPr="00B1623B" w:rsidRDefault="007C704F" w:rsidP="007C704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C704F" w:rsidRPr="00B1623B" w14:paraId="14AD810B" w14:textId="77777777" w:rsidTr="007C704F">
        <w:tc>
          <w:tcPr>
            <w:tcW w:w="4962" w:type="dxa"/>
          </w:tcPr>
          <w:p w14:paraId="7D747C1F" w14:textId="77777777" w:rsidR="007C704F" w:rsidRPr="00B1623B" w:rsidRDefault="007C704F" w:rsidP="007C704F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Electron microscopy </w:t>
            </w:r>
          </w:p>
        </w:tc>
        <w:tc>
          <w:tcPr>
            <w:tcW w:w="2835" w:type="dxa"/>
          </w:tcPr>
          <w:p w14:paraId="78CABC7A" w14:textId="77777777" w:rsidR="007C704F" w:rsidRPr="00B1623B" w:rsidRDefault="007C704F" w:rsidP="007C704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C704F" w:rsidRPr="00B1623B" w14:paraId="20D0C764" w14:textId="77777777" w:rsidTr="007C704F">
        <w:tc>
          <w:tcPr>
            <w:tcW w:w="4962" w:type="dxa"/>
          </w:tcPr>
          <w:p w14:paraId="5F3C4C0D" w14:textId="77777777" w:rsidR="007C704F" w:rsidRPr="00B1623B" w:rsidRDefault="007C704F" w:rsidP="007C704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rmal ultrastructure</w:t>
            </w:r>
          </w:p>
        </w:tc>
        <w:tc>
          <w:tcPr>
            <w:tcW w:w="2835" w:type="dxa"/>
          </w:tcPr>
          <w:p w14:paraId="273E6C63" w14:textId="2B3FF3A8" w:rsidR="007C704F" w:rsidRPr="00C62398" w:rsidRDefault="007C704F" w:rsidP="007C704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="000505B0">
              <w:rPr>
                <w:rFonts w:cstheme="minorHAnsi"/>
                <w:sz w:val="20"/>
                <w:szCs w:val="20"/>
                <w:lang w:val="en-GB"/>
              </w:rPr>
              <w:t xml:space="preserve"> (7)</w:t>
            </w:r>
          </w:p>
        </w:tc>
      </w:tr>
      <w:tr w:rsidR="007C704F" w:rsidRPr="00B1623B" w14:paraId="72648414" w14:textId="77777777" w:rsidTr="007C704F">
        <w:tc>
          <w:tcPr>
            <w:tcW w:w="4962" w:type="dxa"/>
          </w:tcPr>
          <w:p w14:paraId="047E0E5D" w14:textId="77777777" w:rsidR="007C704F" w:rsidRPr="00B1623B" w:rsidRDefault="007C704F" w:rsidP="007C704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Class 1 defect identified </w:t>
            </w:r>
          </w:p>
        </w:tc>
        <w:tc>
          <w:tcPr>
            <w:tcW w:w="2835" w:type="dxa"/>
          </w:tcPr>
          <w:p w14:paraId="72F9C0C0" w14:textId="43BBD32E" w:rsidR="007C704F" w:rsidRPr="00B1623B" w:rsidRDefault="007C704F" w:rsidP="000505B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0</w:t>
            </w:r>
            <w:r w:rsidR="000505B0">
              <w:rPr>
                <w:rFonts w:cstheme="minorHAnsi"/>
                <w:sz w:val="20"/>
                <w:szCs w:val="20"/>
                <w:lang w:val="en-GB"/>
              </w:rPr>
              <w:t xml:space="preserve"> (41)</w:t>
            </w:r>
          </w:p>
        </w:tc>
      </w:tr>
      <w:tr w:rsidR="007C704F" w:rsidRPr="00B1623B" w14:paraId="7D0257F2" w14:textId="77777777" w:rsidTr="007C704F">
        <w:tc>
          <w:tcPr>
            <w:tcW w:w="4962" w:type="dxa"/>
          </w:tcPr>
          <w:p w14:paraId="152BD6B3" w14:textId="77777777" w:rsidR="007C704F" w:rsidRDefault="007C704F" w:rsidP="007C704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                    ODA</w:t>
            </w:r>
          </w:p>
        </w:tc>
        <w:tc>
          <w:tcPr>
            <w:tcW w:w="2835" w:type="dxa"/>
          </w:tcPr>
          <w:p w14:paraId="4DD84600" w14:textId="77316BB3" w:rsidR="007C704F" w:rsidRDefault="007C704F" w:rsidP="007C704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</w:t>
            </w:r>
            <w:r w:rsidR="000505B0">
              <w:rPr>
                <w:rFonts w:cstheme="minorHAnsi"/>
                <w:sz w:val="20"/>
                <w:szCs w:val="20"/>
                <w:lang w:val="en-GB"/>
              </w:rPr>
              <w:t xml:space="preserve"> (15)</w:t>
            </w:r>
          </w:p>
        </w:tc>
      </w:tr>
      <w:tr w:rsidR="007C704F" w:rsidRPr="00B1623B" w14:paraId="1EA7D644" w14:textId="77777777" w:rsidTr="007C704F">
        <w:tc>
          <w:tcPr>
            <w:tcW w:w="4962" w:type="dxa"/>
          </w:tcPr>
          <w:p w14:paraId="5DF4D8F9" w14:textId="77777777" w:rsidR="007C704F" w:rsidRDefault="007C704F" w:rsidP="007C704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                    ODA and IDA</w:t>
            </w:r>
          </w:p>
        </w:tc>
        <w:tc>
          <w:tcPr>
            <w:tcW w:w="2835" w:type="dxa"/>
          </w:tcPr>
          <w:p w14:paraId="15349E41" w14:textId="121534A9" w:rsidR="007C704F" w:rsidRDefault="001C4686" w:rsidP="001C468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3</w:t>
            </w:r>
            <w:r w:rsidR="000505B0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18)</w:t>
            </w:r>
          </w:p>
        </w:tc>
      </w:tr>
      <w:tr w:rsidR="007C704F" w:rsidRPr="00B1623B" w14:paraId="472BF4D2" w14:textId="77777777" w:rsidTr="007C704F">
        <w:tc>
          <w:tcPr>
            <w:tcW w:w="4962" w:type="dxa"/>
          </w:tcPr>
          <w:p w14:paraId="27D3C074" w14:textId="77777777" w:rsidR="007C704F" w:rsidRDefault="007C704F" w:rsidP="007C704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                    MTD and IDA</w:t>
            </w:r>
          </w:p>
        </w:tc>
        <w:tc>
          <w:tcPr>
            <w:tcW w:w="2835" w:type="dxa"/>
          </w:tcPr>
          <w:p w14:paraId="018ADC24" w14:textId="1E930EA8" w:rsidR="007C704F" w:rsidRDefault="001C4686" w:rsidP="007C704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 (8)</w:t>
            </w:r>
          </w:p>
        </w:tc>
      </w:tr>
      <w:tr w:rsidR="007C704F" w:rsidRPr="00B1623B" w14:paraId="53C04401" w14:textId="77777777" w:rsidTr="007C704F">
        <w:tc>
          <w:tcPr>
            <w:tcW w:w="4962" w:type="dxa"/>
          </w:tcPr>
          <w:p w14:paraId="7C5BE86A" w14:textId="77777777" w:rsidR="007C704F" w:rsidRDefault="007C704F" w:rsidP="007C704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lass 2 defect identified</w:t>
            </w:r>
          </w:p>
        </w:tc>
        <w:tc>
          <w:tcPr>
            <w:tcW w:w="2835" w:type="dxa"/>
          </w:tcPr>
          <w:p w14:paraId="6CF024CA" w14:textId="5D4A8EE4" w:rsidR="007C704F" w:rsidRDefault="007C704F" w:rsidP="007C704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0505B0">
              <w:rPr>
                <w:rFonts w:cstheme="minorHAnsi"/>
                <w:sz w:val="20"/>
                <w:szCs w:val="20"/>
                <w:lang w:val="en-GB"/>
              </w:rPr>
              <w:t xml:space="preserve"> (9)</w:t>
            </w:r>
          </w:p>
        </w:tc>
      </w:tr>
      <w:tr w:rsidR="007C704F" w:rsidRPr="00B1623B" w14:paraId="55FA5B06" w14:textId="77777777" w:rsidTr="007C704F">
        <w:tc>
          <w:tcPr>
            <w:tcW w:w="4962" w:type="dxa"/>
          </w:tcPr>
          <w:p w14:paraId="11FDC67D" w14:textId="77777777" w:rsidR="007C704F" w:rsidRDefault="007C704F" w:rsidP="007C704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nconclusive result</w:t>
            </w:r>
          </w:p>
        </w:tc>
        <w:tc>
          <w:tcPr>
            <w:tcW w:w="2835" w:type="dxa"/>
          </w:tcPr>
          <w:p w14:paraId="4FB46102" w14:textId="68282111" w:rsidR="007C704F" w:rsidRDefault="007C704F" w:rsidP="007C704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="000505B0">
              <w:rPr>
                <w:rFonts w:cstheme="minorHAnsi"/>
                <w:sz w:val="20"/>
                <w:szCs w:val="20"/>
                <w:lang w:val="en-GB"/>
              </w:rPr>
              <w:t xml:space="preserve"> (4)</w:t>
            </w:r>
          </w:p>
        </w:tc>
      </w:tr>
      <w:tr w:rsidR="007C704F" w:rsidRPr="00B1623B" w14:paraId="0661BE52" w14:textId="77777777" w:rsidTr="007C704F">
        <w:tc>
          <w:tcPr>
            <w:tcW w:w="4962" w:type="dxa"/>
          </w:tcPr>
          <w:p w14:paraId="0082D218" w14:textId="77777777" w:rsidR="007C704F" w:rsidRDefault="007C704F" w:rsidP="007C704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t performed</w:t>
            </w:r>
          </w:p>
        </w:tc>
        <w:tc>
          <w:tcPr>
            <w:tcW w:w="2835" w:type="dxa"/>
          </w:tcPr>
          <w:p w14:paraId="35C29F30" w14:textId="63C280D1" w:rsidR="007C704F" w:rsidRDefault="007C704F" w:rsidP="007C704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9</w:t>
            </w:r>
            <w:r w:rsidR="000505B0">
              <w:rPr>
                <w:rFonts w:cstheme="minorHAnsi"/>
                <w:sz w:val="20"/>
                <w:szCs w:val="20"/>
                <w:lang w:val="en-GB"/>
              </w:rPr>
              <w:t xml:space="preserve"> (39)</w:t>
            </w:r>
          </w:p>
        </w:tc>
      </w:tr>
      <w:tr w:rsidR="007C704F" w:rsidRPr="00B1623B" w14:paraId="61594924" w14:textId="77777777" w:rsidTr="007C704F">
        <w:tc>
          <w:tcPr>
            <w:tcW w:w="4962" w:type="dxa"/>
          </w:tcPr>
          <w:p w14:paraId="6ECF1279" w14:textId="77777777" w:rsidR="007C704F" w:rsidRPr="00B1623B" w:rsidRDefault="007C704F" w:rsidP="007C704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19049F20" w14:textId="77777777" w:rsidR="007C704F" w:rsidRPr="00B1623B" w:rsidRDefault="007C704F" w:rsidP="007C704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C704F" w:rsidRPr="00B1623B" w14:paraId="6203492B" w14:textId="77777777" w:rsidTr="007C704F">
        <w:tc>
          <w:tcPr>
            <w:tcW w:w="4962" w:type="dxa"/>
          </w:tcPr>
          <w:p w14:paraId="3957E4F6" w14:textId="77777777" w:rsidR="007C704F" w:rsidRPr="00831008" w:rsidRDefault="007C704F" w:rsidP="007C704F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Immunofluorescence analysis</w:t>
            </w:r>
          </w:p>
        </w:tc>
        <w:tc>
          <w:tcPr>
            <w:tcW w:w="2835" w:type="dxa"/>
          </w:tcPr>
          <w:p w14:paraId="7BF78702" w14:textId="77777777" w:rsidR="007C704F" w:rsidRPr="00B1623B" w:rsidRDefault="007C704F" w:rsidP="007C704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C704F" w:rsidRPr="00B1623B" w14:paraId="50ECFF16" w14:textId="77777777" w:rsidTr="007C704F">
        <w:tc>
          <w:tcPr>
            <w:tcW w:w="4962" w:type="dxa"/>
          </w:tcPr>
          <w:p w14:paraId="331AD0C3" w14:textId="77777777" w:rsidR="007C704F" w:rsidRPr="00B1623B" w:rsidRDefault="007C704F" w:rsidP="007C704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rmal</w:t>
            </w:r>
          </w:p>
        </w:tc>
        <w:tc>
          <w:tcPr>
            <w:tcW w:w="2835" w:type="dxa"/>
          </w:tcPr>
          <w:p w14:paraId="26C79006" w14:textId="01C56DF1" w:rsidR="007C704F" w:rsidRPr="00B1623B" w:rsidRDefault="007C704F" w:rsidP="007C704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="00C068F8">
              <w:rPr>
                <w:rFonts w:cstheme="minorHAnsi"/>
                <w:sz w:val="20"/>
                <w:szCs w:val="20"/>
                <w:lang w:val="en-GB"/>
              </w:rPr>
              <w:t xml:space="preserve"> (4)</w:t>
            </w:r>
          </w:p>
        </w:tc>
      </w:tr>
      <w:tr w:rsidR="007C704F" w:rsidRPr="00B1623B" w14:paraId="2612A5E0" w14:textId="77777777" w:rsidTr="007C704F">
        <w:tc>
          <w:tcPr>
            <w:tcW w:w="4962" w:type="dxa"/>
          </w:tcPr>
          <w:p w14:paraId="2F02BEB8" w14:textId="77777777" w:rsidR="007C704F" w:rsidRPr="00B1623B" w:rsidRDefault="007C704F" w:rsidP="007C704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Abnormal </w:t>
            </w:r>
          </w:p>
        </w:tc>
        <w:tc>
          <w:tcPr>
            <w:tcW w:w="2835" w:type="dxa"/>
          </w:tcPr>
          <w:p w14:paraId="175B5683" w14:textId="553CAF18" w:rsidR="007C704F" w:rsidRPr="00B1623B" w:rsidRDefault="007C704F" w:rsidP="007C704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</w:t>
            </w:r>
            <w:r w:rsidR="00C068F8">
              <w:rPr>
                <w:rFonts w:cstheme="minorHAnsi"/>
                <w:sz w:val="20"/>
                <w:szCs w:val="20"/>
                <w:lang w:val="en-GB"/>
              </w:rPr>
              <w:t xml:space="preserve"> (15)</w:t>
            </w:r>
          </w:p>
        </w:tc>
      </w:tr>
      <w:tr w:rsidR="007C704F" w:rsidRPr="00B1623B" w14:paraId="564505D3" w14:textId="77777777" w:rsidTr="007C704F">
        <w:tc>
          <w:tcPr>
            <w:tcW w:w="4962" w:type="dxa"/>
          </w:tcPr>
          <w:p w14:paraId="34724463" w14:textId="77777777" w:rsidR="007C704F" w:rsidRDefault="007C704F" w:rsidP="007C704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t performed</w:t>
            </w:r>
          </w:p>
        </w:tc>
        <w:tc>
          <w:tcPr>
            <w:tcW w:w="2835" w:type="dxa"/>
          </w:tcPr>
          <w:p w14:paraId="1EB664C8" w14:textId="07862D58" w:rsidR="007C704F" w:rsidRDefault="007C704F" w:rsidP="007C704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0</w:t>
            </w:r>
            <w:r w:rsidR="00C068F8">
              <w:rPr>
                <w:rFonts w:cstheme="minorHAnsi"/>
                <w:sz w:val="20"/>
                <w:szCs w:val="20"/>
                <w:lang w:val="en-GB"/>
              </w:rPr>
              <w:t xml:space="preserve"> (81)</w:t>
            </w:r>
          </w:p>
        </w:tc>
      </w:tr>
      <w:tr w:rsidR="007C704F" w:rsidRPr="00B1623B" w14:paraId="1C4E9BAD" w14:textId="77777777" w:rsidTr="007C704F">
        <w:tc>
          <w:tcPr>
            <w:tcW w:w="4962" w:type="dxa"/>
          </w:tcPr>
          <w:p w14:paraId="30FD6032" w14:textId="77777777" w:rsidR="007C704F" w:rsidRDefault="007C704F" w:rsidP="007C704F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35" w:type="dxa"/>
          </w:tcPr>
          <w:p w14:paraId="03603143" w14:textId="77777777" w:rsidR="007C704F" w:rsidRPr="00B1623B" w:rsidRDefault="007C704F" w:rsidP="007C704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C704F" w:rsidRPr="00B1623B" w14:paraId="5C7EB74E" w14:textId="77777777" w:rsidTr="007C704F">
        <w:tc>
          <w:tcPr>
            <w:tcW w:w="4962" w:type="dxa"/>
          </w:tcPr>
          <w:p w14:paraId="0EB70881" w14:textId="77777777" w:rsidR="007C704F" w:rsidRPr="00024A2C" w:rsidRDefault="007C704F" w:rsidP="007C704F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 xml:space="preserve">Genetic analysis </w:t>
            </w:r>
          </w:p>
        </w:tc>
        <w:tc>
          <w:tcPr>
            <w:tcW w:w="2835" w:type="dxa"/>
          </w:tcPr>
          <w:p w14:paraId="1ECDE95F" w14:textId="77777777" w:rsidR="007C704F" w:rsidRPr="00B1623B" w:rsidRDefault="007C704F" w:rsidP="007C704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C704F" w:rsidRPr="00B1623B" w14:paraId="181A4969" w14:textId="77777777" w:rsidTr="007C704F">
        <w:tc>
          <w:tcPr>
            <w:tcW w:w="4962" w:type="dxa"/>
          </w:tcPr>
          <w:p w14:paraId="044B045B" w14:textId="77777777" w:rsidR="007C704F" w:rsidRDefault="007C704F" w:rsidP="007C704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No pathogenic mutation identified </w:t>
            </w:r>
          </w:p>
        </w:tc>
        <w:tc>
          <w:tcPr>
            <w:tcW w:w="2835" w:type="dxa"/>
          </w:tcPr>
          <w:p w14:paraId="4CF2C271" w14:textId="67111628" w:rsidR="007C704F" w:rsidRDefault="007C704F" w:rsidP="007C704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="00C068F8">
              <w:rPr>
                <w:rFonts w:cstheme="minorHAnsi"/>
                <w:sz w:val="20"/>
                <w:szCs w:val="20"/>
                <w:lang w:val="en-GB"/>
              </w:rPr>
              <w:t xml:space="preserve"> (3)</w:t>
            </w:r>
          </w:p>
        </w:tc>
      </w:tr>
      <w:tr w:rsidR="007C704F" w:rsidRPr="00B1623B" w14:paraId="43CDEBB2" w14:textId="77777777" w:rsidTr="007C704F">
        <w:trPr>
          <w:trHeight w:val="80"/>
        </w:trPr>
        <w:tc>
          <w:tcPr>
            <w:tcW w:w="4962" w:type="dxa"/>
          </w:tcPr>
          <w:p w14:paraId="437F0B40" w14:textId="06777D12" w:rsidR="007C704F" w:rsidRDefault="007C704F" w:rsidP="007C704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onfirmed pathogenic mutation</w:t>
            </w:r>
            <w:r w:rsidR="00740F61">
              <w:rPr>
                <w:rFonts w:cstheme="minorHAnsi"/>
                <w:sz w:val="20"/>
                <w:szCs w:val="20"/>
                <w:lang w:val="en-GB"/>
              </w:rPr>
              <w:t>#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35" w:type="dxa"/>
          </w:tcPr>
          <w:p w14:paraId="7BDF6260" w14:textId="0386BD1A" w:rsidR="007C704F" w:rsidRPr="00B1623B" w:rsidRDefault="007C704F" w:rsidP="007C704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</w:t>
            </w:r>
            <w:r w:rsidR="00C068F8">
              <w:rPr>
                <w:rFonts w:cstheme="minorHAnsi"/>
                <w:sz w:val="20"/>
                <w:szCs w:val="20"/>
                <w:lang w:val="en-GB"/>
              </w:rPr>
              <w:t xml:space="preserve"> (15)</w:t>
            </w:r>
          </w:p>
        </w:tc>
      </w:tr>
      <w:tr w:rsidR="007C704F" w:rsidRPr="00B1623B" w14:paraId="0F8487D8" w14:textId="77777777" w:rsidTr="007C704F">
        <w:tc>
          <w:tcPr>
            <w:tcW w:w="4962" w:type="dxa"/>
          </w:tcPr>
          <w:p w14:paraId="4DD7D804" w14:textId="77777777" w:rsidR="007C704F" w:rsidRDefault="007C704F" w:rsidP="007C704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utation only in one allele</w:t>
            </w:r>
          </w:p>
        </w:tc>
        <w:tc>
          <w:tcPr>
            <w:tcW w:w="2835" w:type="dxa"/>
          </w:tcPr>
          <w:p w14:paraId="6C86EED0" w14:textId="440B7E5F" w:rsidR="007C704F" w:rsidRDefault="007C704F" w:rsidP="007C704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C068F8">
              <w:rPr>
                <w:rFonts w:cstheme="minorHAnsi"/>
                <w:sz w:val="20"/>
                <w:szCs w:val="20"/>
                <w:lang w:val="en-GB"/>
              </w:rPr>
              <w:t xml:space="preserve"> (9)</w:t>
            </w:r>
          </w:p>
        </w:tc>
      </w:tr>
      <w:tr w:rsidR="007C704F" w:rsidRPr="00B1623B" w14:paraId="3FD38829" w14:textId="77777777" w:rsidTr="007C704F">
        <w:tc>
          <w:tcPr>
            <w:tcW w:w="4962" w:type="dxa"/>
            <w:tcBorders>
              <w:bottom w:val="single" w:sz="4" w:space="0" w:color="auto"/>
            </w:tcBorders>
          </w:tcPr>
          <w:p w14:paraId="6A5C1AB2" w14:textId="77777777" w:rsidR="007C704F" w:rsidRDefault="007C704F" w:rsidP="007C704F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t performed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A790577" w14:textId="1C3A92CF" w:rsidR="007C704F" w:rsidRDefault="007C704F" w:rsidP="007C704F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4</w:t>
            </w:r>
            <w:r w:rsidR="00C068F8">
              <w:rPr>
                <w:rFonts w:cstheme="minorHAnsi"/>
                <w:sz w:val="20"/>
                <w:szCs w:val="20"/>
                <w:lang w:val="en-GB"/>
              </w:rPr>
              <w:t xml:space="preserve"> (73)</w:t>
            </w:r>
          </w:p>
        </w:tc>
      </w:tr>
    </w:tbl>
    <w:p w14:paraId="311B763F" w14:textId="5E7FDD7E" w:rsidR="007C704F" w:rsidRDefault="007C704F" w:rsidP="00740F61">
      <w:pPr>
        <w:spacing w:after="0"/>
        <w:rPr>
          <w:sz w:val="20"/>
          <w:szCs w:val="20"/>
        </w:rPr>
      </w:pPr>
      <w:r w:rsidRPr="007F6E46">
        <w:rPr>
          <w:sz w:val="20"/>
          <w:szCs w:val="20"/>
        </w:rPr>
        <w:t>P</w:t>
      </w:r>
      <w:r>
        <w:rPr>
          <w:sz w:val="20"/>
          <w:szCs w:val="20"/>
        </w:rPr>
        <w:t xml:space="preserve">CD: primary ciliary dyskinesia; </w:t>
      </w:r>
      <w:proofErr w:type="spellStart"/>
      <w:r>
        <w:rPr>
          <w:sz w:val="20"/>
          <w:szCs w:val="20"/>
        </w:rPr>
        <w:t>nNO</w:t>
      </w:r>
      <w:proofErr w:type="spellEnd"/>
      <w:r>
        <w:rPr>
          <w:sz w:val="20"/>
          <w:szCs w:val="20"/>
        </w:rPr>
        <w:t xml:space="preserve">: nasal nitric oxide; ODA: outer dynein arm defect; ODA and IDA: outer and inner dynein arm defect; MTD and IDA: </w:t>
      </w:r>
      <w:proofErr w:type="spellStart"/>
      <w:r>
        <w:rPr>
          <w:sz w:val="20"/>
          <w:szCs w:val="20"/>
        </w:rPr>
        <w:t>microtubular</w:t>
      </w:r>
      <w:proofErr w:type="spellEnd"/>
      <w:r>
        <w:rPr>
          <w:sz w:val="20"/>
          <w:szCs w:val="20"/>
        </w:rPr>
        <w:t xml:space="preserve"> disorganization and inner dynein arm defect</w:t>
      </w:r>
    </w:p>
    <w:p w14:paraId="6A611459" w14:textId="21CDFF13" w:rsidR="00740F61" w:rsidRPr="007F6E46" w:rsidRDefault="00740F61" w:rsidP="00740F61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# </w:t>
      </w:r>
      <w:proofErr w:type="gramStart"/>
      <w:r>
        <w:rPr>
          <w:sz w:val="20"/>
          <w:szCs w:val="20"/>
        </w:rPr>
        <w:t>mainly</w:t>
      </w:r>
      <w:proofErr w:type="gramEnd"/>
      <w:r>
        <w:rPr>
          <w:sz w:val="20"/>
          <w:szCs w:val="20"/>
        </w:rPr>
        <w:t xml:space="preserve"> DNAH5, DNAH11, DNAI1, HYDIN, CCDC39 and CCDC40 mutations</w:t>
      </w:r>
    </w:p>
    <w:p w14:paraId="05941134" w14:textId="5620099C" w:rsidR="0084382C" w:rsidRDefault="0084382C"/>
    <w:p w14:paraId="261D96BE" w14:textId="582CC52C" w:rsidR="00FB476C" w:rsidRDefault="00FB476C"/>
    <w:p w14:paraId="48951422" w14:textId="1A322C74" w:rsidR="00FB476C" w:rsidRDefault="00FB476C"/>
    <w:p w14:paraId="11E0184A" w14:textId="5D10808F" w:rsidR="00FB476C" w:rsidRDefault="00FB476C"/>
    <w:p w14:paraId="5D20D832" w14:textId="5012E5BB" w:rsidR="00FB476C" w:rsidRDefault="00FB476C"/>
    <w:p w14:paraId="00042289" w14:textId="39AD8EF4" w:rsidR="00FB476C" w:rsidRDefault="00FB476C"/>
    <w:p w14:paraId="5251EE6C" w14:textId="2C348D63" w:rsidR="00FB476C" w:rsidRDefault="00FB476C"/>
    <w:p w14:paraId="7720D4DF" w14:textId="41935AE9" w:rsidR="00FB476C" w:rsidRDefault="00FB476C"/>
    <w:p w14:paraId="4D1365B3" w14:textId="7C3161AF" w:rsidR="00FB476C" w:rsidRDefault="00FB476C"/>
    <w:p w14:paraId="0D7D78BA" w14:textId="4C1EB532" w:rsidR="00FB476C" w:rsidRDefault="007E2AE8">
      <w:r>
        <w:rPr>
          <w:noProof/>
          <w:lang w:val="de-CH" w:eastAsia="de-CH"/>
        </w:rPr>
        <w:drawing>
          <wp:inline distT="0" distB="0" distL="0" distR="0" wp14:anchorId="511A22AB" wp14:editId="03CE2CDB">
            <wp:extent cx="6512371" cy="3409950"/>
            <wp:effectExtent l="0" t="0" r="317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 3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20918" cy="341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AEDEE7" w14:textId="0BFE53F6" w:rsidR="006928CC" w:rsidRDefault="006928CC" w:rsidP="006928CC">
      <w:pPr>
        <w:tabs>
          <w:tab w:val="left" w:pos="2040"/>
        </w:tabs>
        <w:rPr>
          <w:b/>
        </w:rPr>
      </w:pPr>
      <w:r w:rsidRPr="00A91C24">
        <w:rPr>
          <w:b/>
        </w:rPr>
        <w:t xml:space="preserve">Figure </w:t>
      </w:r>
      <w:r>
        <w:rPr>
          <w:b/>
        </w:rPr>
        <w:t>S2</w:t>
      </w:r>
      <w:r w:rsidRPr="00A91C24">
        <w:rPr>
          <w:b/>
        </w:rPr>
        <w:t xml:space="preserve"> </w:t>
      </w:r>
      <w:r w:rsidR="000B121E">
        <w:t xml:space="preserve">Prevalence and frequency </w:t>
      </w:r>
      <w:r w:rsidR="00A81E56">
        <w:t>of</w:t>
      </w:r>
      <w:r w:rsidR="00A81E56" w:rsidRPr="00A91C24">
        <w:t xml:space="preserve"> </w:t>
      </w:r>
      <w:r w:rsidR="00A81E56">
        <w:t>upper</w:t>
      </w:r>
      <w:r w:rsidRPr="00A91C24">
        <w:t xml:space="preserve"> respiratory symptoms by </w:t>
      </w:r>
      <w:r>
        <w:t>sex</w:t>
      </w:r>
      <w:r w:rsidRPr="00A91C24">
        <w:t xml:space="preserve"> </w:t>
      </w:r>
      <w:r w:rsidR="007D38D6">
        <w:t>among</w:t>
      </w:r>
      <w:r w:rsidR="007D38D6" w:rsidRPr="00A91C24">
        <w:t xml:space="preserve"> </w:t>
      </w:r>
      <w:r w:rsidRPr="00A91C24">
        <w:t xml:space="preserve">Swiss </w:t>
      </w:r>
      <w:r w:rsidR="007D38D6">
        <w:t>participants with PCD</w:t>
      </w:r>
    </w:p>
    <w:p w14:paraId="2B74364E" w14:textId="2454172B" w:rsidR="006928CC" w:rsidRDefault="006928CC"/>
    <w:p w14:paraId="49099560" w14:textId="0FB46C07" w:rsidR="006928CC" w:rsidRDefault="006928CC"/>
    <w:p w14:paraId="79E7AEC7" w14:textId="77860B6B" w:rsidR="00987F53" w:rsidRDefault="00987F53"/>
    <w:p w14:paraId="6C70EC93" w14:textId="4330A209" w:rsidR="00951CA0" w:rsidRDefault="00951CA0"/>
    <w:p w14:paraId="3BC51CFE" w14:textId="13F6216E" w:rsidR="00951CA0" w:rsidRDefault="00951CA0"/>
    <w:p w14:paraId="646D34AD" w14:textId="4C8AC822" w:rsidR="00951CA0" w:rsidRDefault="00951CA0"/>
    <w:p w14:paraId="032CA0CA" w14:textId="62211017" w:rsidR="00951CA0" w:rsidRDefault="00951CA0"/>
    <w:p w14:paraId="297330BB" w14:textId="43212F67" w:rsidR="00951CA0" w:rsidRDefault="00951CA0"/>
    <w:p w14:paraId="6B246878" w14:textId="6EC8AC91" w:rsidR="00951CA0" w:rsidRDefault="00951CA0"/>
    <w:p w14:paraId="239122F3" w14:textId="11F689E4" w:rsidR="00951CA0" w:rsidRDefault="00951CA0"/>
    <w:p w14:paraId="3A14997D" w14:textId="435129F3" w:rsidR="00951CA0" w:rsidRDefault="00951CA0"/>
    <w:p w14:paraId="1BC32B71" w14:textId="08985CC0" w:rsidR="00951CA0" w:rsidRDefault="007E2AE8">
      <w:r>
        <w:rPr>
          <w:noProof/>
          <w:lang w:val="de-CH" w:eastAsia="de-CH"/>
        </w:rPr>
        <w:drawing>
          <wp:inline distT="0" distB="0" distL="0" distR="0" wp14:anchorId="582AE5E6" wp14:editId="2354C555">
            <wp:extent cx="6421755" cy="3362173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 s3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52"/>
                    <a:stretch/>
                  </pic:blipFill>
                  <pic:spPr bwMode="auto">
                    <a:xfrm>
                      <a:off x="0" y="0"/>
                      <a:ext cx="6426895" cy="33648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AC88D5" w14:textId="2362A24A" w:rsidR="00A91C24" w:rsidRDefault="00A91C24" w:rsidP="00FB476C">
      <w:pPr>
        <w:tabs>
          <w:tab w:val="left" w:pos="2040"/>
        </w:tabs>
        <w:rPr>
          <w:b/>
        </w:rPr>
      </w:pPr>
      <w:r w:rsidRPr="00A91C24">
        <w:rPr>
          <w:b/>
        </w:rPr>
        <w:t xml:space="preserve">Figure </w:t>
      </w:r>
      <w:r>
        <w:rPr>
          <w:b/>
        </w:rPr>
        <w:t>S</w:t>
      </w:r>
      <w:r w:rsidR="006928CC">
        <w:rPr>
          <w:b/>
        </w:rPr>
        <w:t>3</w:t>
      </w:r>
      <w:r w:rsidRPr="00A91C24">
        <w:rPr>
          <w:b/>
        </w:rPr>
        <w:t xml:space="preserve"> </w:t>
      </w:r>
      <w:r w:rsidRPr="00A91C24">
        <w:t xml:space="preserve">Prevalence and frequency </w:t>
      </w:r>
      <w:r w:rsidR="00A81E56" w:rsidRPr="00A91C24">
        <w:t>of lower</w:t>
      </w:r>
      <w:r w:rsidRPr="00A91C24">
        <w:t xml:space="preserve"> respiratory symptoms by </w:t>
      </w:r>
      <w:r>
        <w:t>sex</w:t>
      </w:r>
      <w:r w:rsidRPr="00A91C24">
        <w:t xml:space="preserve"> </w:t>
      </w:r>
      <w:r w:rsidR="007D38D6">
        <w:t>among</w:t>
      </w:r>
      <w:r w:rsidR="007D38D6" w:rsidRPr="00A91C24">
        <w:t xml:space="preserve"> </w:t>
      </w:r>
      <w:r w:rsidRPr="00A91C24">
        <w:t>Swiss</w:t>
      </w:r>
      <w:r w:rsidR="007D38D6">
        <w:t xml:space="preserve"> participants with</w:t>
      </w:r>
      <w:r w:rsidRPr="00A91C24">
        <w:t xml:space="preserve"> PCD</w:t>
      </w:r>
    </w:p>
    <w:p w14:paraId="0AF74038" w14:textId="029185A8" w:rsidR="00A91C24" w:rsidRDefault="00A91C24" w:rsidP="00FB476C">
      <w:pPr>
        <w:tabs>
          <w:tab w:val="left" w:pos="2040"/>
        </w:tabs>
        <w:rPr>
          <w:b/>
        </w:rPr>
      </w:pPr>
    </w:p>
    <w:p w14:paraId="23C1316F" w14:textId="5DECEB3B" w:rsidR="007E2AE8" w:rsidRDefault="007E2AE8" w:rsidP="00FB476C">
      <w:pPr>
        <w:tabs>
          <w:tab w:val="left" w:pos="2040"/>
        </w:tabs>
        <w:rPr>
          <w:b/>
        </w:rPr>
      </w:pPr>
    </w:p>
    <w:p w14:paraId="65092CE5" w14:textId="2C0C2DB3" w:rsidR="007E2AE8" w:rsidRDefault="007E2AE8" w:rsidP="00FB476C">
      <w:pPr>
        <w:tabs>
          <w:tab w:val="left" w:pos="2040"/>
        </w:tabs>
        <w:rPr>
          <w:b/>
        </w:rPr>
      </w:pPr>
    </w:p>
    <w:p w14:paraId="6A420411" w14:textId="77777777" w:rsidR="007E2AE8" w:rsidRDefault="007E2AE8" w:rsidP="00FB476C">
      <w:pPr>
        <w:tabs>
          <w:tab w:val="left" w:pos="2040"/>
        </w:tabs>
        <w:rPr>
          <w:b/>
        </w:rPr>
      </w:pPr>
    </w:p>
    <w:p w14:paraId="7B3632B9" w14:textId="757D88FD" w:rsidR="00A91C24" w:rsidRDefault="00A91C24" w:rsidP="00FB476C">
      <w:pPr>
        <w:tabs>
          <w:tab w:val="left" w:pos="2040"/>
        </w:tabs>
        <w:rPr>
          <w:b/>
        </w:rPr>
      </w:pPr>
      <w:r>
        <w:rPr>
          <w:b/>
          <w:noProof/>
          <w:lang w:val="de-CH" w:eastAsia="de-CH"/>
        </w:rPr>
        <w:drawing>
          <wp:inline distT="0" distB="0" distL="0" distR="0" wp14:anchorId="48A5F2C5" wp14:editId="6E4F5BB1">
            <wp:extent cx="6602730" cy="3505200"/>
            <wp:effectExtent l="0" t="0" r="762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2730" cy="350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25E45D" w14:textId="012C7E50" w:rsidR="00FB476C" w:rsidRPr="000B121E" w:rsidRDefault="00FB476C" w:rsidP="00FB476C">
      <w:pPr>
        <w:tabs>
          <w:tab w:val="left" w:pos="2040"/>
        </w:tabs>
      </w:pPr>
      <w:r w:rsidRPr="00555E6B">
        <w:rPr>
          <w:b/>
        </w:rPr>
        <w:t>Figure S</w:t>
      </w:r>
      <w:r w:rsidR="006928CC">
        <w:rPr>
          <w:b/>
        </w:rPr>
        <w:t>4</w:t>
      </w:r>
      <w:r>
        <w:t xml:space="preserve"> </w:t>
      </w:r>
      <w:r w:rsidR="00C068F8">
        <w:t>Mosaic plot representing s</w:t>
      </w:r>
      <w:r>
        <w:t xml:space="preserve">ymptom frequency by ciliary ultrastructural defect </w:t>
      </w:r>
      <w:r w:rsidR="007D38D6">
        <w:t xml:space="preserve">among </w:t>
      </w:r>
      <w:r w:rsidR="00A81E56">
        <w:t>Swiss participants</w:t>
      </w:r>
      <w:r w:rsidR="007D38D6">
        <w:t xml:space="preserve"> with P</w:t>
      </w:r>
      <w:r w:rsidR="00A81E56">
        <w:t>C</w:t>
      </w:r>
      <w:r w:rsidR="007D38D6">
        <w:t xml:space="preserve">D and </w:t>
      </w:r>
      <w:r w:rsidR="006F2F33" w:rsidRPr="000B121E">
        <w:t>with abnormal electron microscopy findings (N=4</w:t>
      </w:r>
      <w:r w:rsidR="00BE7E26">
        <w:t>0</w:t>
      </w:r>
      <w:r w:rsidR="006F2F33" w:rsidRPr="000B121E">
        <w:t xml:space="preserve">) </w:t>
      </w:r>
    </w:p>
    <w:p w14:paraId="3B9E772E" w14:textId="494F0098" w:rsidR="006F2F33" w:rsidRPr="000B121E" w:rsidRDefault="006F2F33" w:rsidP="00FB476C">
      <w:pPr>
        <w:tabs>
          <w:tab w:val="left" w:pos="2040"/>
        </w:tabs>
      </w:pPr>
      <w:r w:rsidRPr="000B121E">
        <w:t xml:space="preserve">ODA: outer dynein arm defect; ODA and IDA: outer and inner dynein arm defect; MTD and IDA: </w:t>
      </w:r>
      <w:proofErr w:type="spellStart"/>
      <w:r w:rsidRPr="000B121E">
        <w:t>microtubular</w:t>
      </w:r>
      <w:proofErr w:type="spellEnd"/>
      <w:r w:rsidRPr="000B121E">
        <w:t xml:space="preserve"> disorganization and inner dynein arm defect</w:t>
      </w:r>
    </w:p>
    <w:p w14:paraId="42AA5B26" w14:textId="2DB823C1" w:rsidR="00FB476C" w:rsidRDefault="00FB476C"/>
    <w:sectPr w:rsidR="00FB47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82C"/>
    <w:rsid w:val="000505B0"/>
    <w:rsid w:val="00054E99"/>
    <w:rsid w:val="00077032"/>
    <w:rsid w:val="000A0C61"/>
    <w:rsid w:val="000B121E"/>
    <w:rsid w:val="00100748"/>
    <w:rsid w:val="00113B3D"/>
    <w:rsid w:val="00126CCB"/>
    <w:rsid w:val="001C4686"/>
    <w:rsid w:val="001E52E6"/>
    <w:rsid w:val="00231F34"/>
    <w:rsid w:val="00346690"/>
    <w:rsid w:val="003532C3"/>
    <w:rsid w:val="00356666"/>
    <w:rsid w:val="00424FA2"/>
    <w:rsid w:val="004372A6"/>
    <w:rsid w:val="004618D2"/>
    <w:rsid w:val="00473795"/>
    <w:rsid w:val="004A2B42"/>
    <w:rsid w:val="00515195"/>
    <w:rsid w:val="00521043"/>
    <w:rsid w:val="00530B76"/>
    <w:rsid w:val="005510BC"/>
    <w:rsid w:val="00553F99"/>
    <w:rsid w:val="00554FED"/>
    <w:rsid w:val="00555E6B"/>
    <w:rsid w:val="00596597"/>
    <w:rsid w:val="005A643B"/>
    <w:rsid w:val="005E0436"/>
    <w:rsid w:val="005F19D7"/>
    <w:rsid w:val="006928CC"/>
    <w:rsid w:val="006F2F33"/>
    <w:rsid w:val="00740F61"/>
    <w:rsid w:val="00757B68"/>
    <w:rsid w:val="007750E3"/>
    <w:rsid w:val="007C704F"/>
    <w:rsid w:val="007D0ADC"/>
    <w:rsid w:val="007D38D6"/>
    <w:rsid w:val="007E2AE8"/>
    <w:rsid w:val="007F1D98"/>
    <w:rsid w:val="00824E31"/>
    <w:rsid w:val="0084382C"/>
    <w:rsid w:val="008747E3"/>
    <w:rsid w:val="00880EF1"/>
    <w:rsid w:val="008B3B1E"/>
    <w:rsid w:val="008D71AB"/>
    <w:rsid w:val="0092505A"/>
    <w:rsid w:val="00951CA0"/>
    <w:rsid w:val="00987F53"/>
    <w:rsid w:val="009C6D92"/>
    <w:rsid w:val="009E72A4"/>
    <w:rsid w:val="00A45493"/>
    <w:rsid w:val="00A81E56"/>
    <w:rsid w:val="00A8696C"/>
    <w:rsid w:val="00A91C24"/>
    <w:rsid w:val="00A9633A"/>
    <w:rsid w:val="00AE53C0"/>
    <w:rsid w:val="00B373A3"/>
    <w:rsid w:val="00B50872"/>
    <w:rsid w:val="00B61460"/>
    <w:rsid w:val="00B81CAD"/>
    <w:rsid w:val="00B97E98"/>
    <w:rsid w:val="00BA5212"/>
    <w:rsid w:val="00BA6E2D"/>
    <w:rsid w:val="00BE2462"/>
    <w:rsid w:val="00BE7E26"/>
    <w:rsid w:val="00C03B19"/>
    <w:rsid w:val="00C068F8"/>
    <w:rsid w:val="00CB36AC"/>
    <w:rsid w:val="00CE7866"/>
    <w:rsid w:val="00CF2249"/>
    <w:rsid w:val="00CF7453"/>
    <w:rsid w:val="00D92186"/>
    <w:rsid w:val="00DE1375"/>
    <w:rsid w:val="00DE385C"/>
    <w:rsid w:val="00E239FB"/>
    <w:rsid w:val="00E45601"/>
    <w:rsid w:val="00E577CD"/>
    <w:rsid w:val="00E735BD"/>
    <w:rsid w:val="00F16273"/>
    <w:rsid w:val="00F435F2"/>
    <w:rsid w:val="00FB476C"/>
    <w:rsid w:val="00FE07CE"/>
    <w:rsid w:val="00FE4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02F26"/>
  <w15:chartTrackingRefBased/>
  <w15:docId w15:val="{BDF4CFD7-763F-4243-BC18-E17D547AA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3F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C70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0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04F"/>
    <w:rPr>
      <w:sz w:val="20"/>
      <w:szCs w:val="20"/>
    </w:rPr>
  </w:style>
  <w:style w:type="table" w:styleId="TableGrid">
    <w:name w:val="Table Grid"/>
    <w:basedOn w:val="TableNormal"/>
    <w:uiPriority w:val="39"/>
    <w:rsid w:val="007C704F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70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704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D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D9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D38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55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ona Goutaki</dc:creator>
  <cp:keywords/>
  <dc:description/>
  <cp:lastModifiedBy>Goutaki, Myrofora (ISPM)</cp:lastModifiedBy>
  <cp:revision>2</cp:revision>
  <dcterms:created xsi:type="dcterms:W3CDTF">2021-11-24T09:01:00Z</dcterms:created>
  <dcterms:modified xsi:type="dcterms:W3CDTF">2021-11-24T09:01:00Z</dcterms:modified>
</cp:coreProperties>
</file>